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60DB9" w14:textId="3C6BF7B8" w:rsidR="000E5DAB" w:rsidRDefault="00B264A5" w:rsidP="00B264A5">
      <w:pPr>
        <w:contextualSpacing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</w:pPr>
      <w:r w:rsidRPr="005E27F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>S</w:t>
      </w:r>
      <w:r w:rsidR="006825A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>1</w:t>
      </w:r>
      <w:r w:rsidR="007A68FB" w:rsidRPr="005E27FA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 Materials and Methods. Indirect</w:t>
      </w:r>
      <w:r w:rsidR="007A68FB" w:rsidRPr="00F1405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 immunofluorescen</w:t>
      </w:r>
      <w:r w:rsidR="00231CE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>ce</w:t>
      </w:r>
      <w:r w:rsidR="007A68FB" w:rsidRPr="00F1405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 </w:t>
      </w:r>
      <w:r w:rsidR="005F23D3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staining </w:t>
      </w:r>
      <w:r w:rsidR="007A68FB" w:rsidRPr="00F1405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of trypanosome </w:t>
      </w:r>
      <w:r w:rsidR="006142A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using </w:t>
      </w:r>
      <w:r w:rsidRPr="00F1405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>IgM8A2</w:t>
      </w:r>
      <w:r w:rsidR="006142A5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>-B</w:t>
      </w:r>
      <w:r w:rsidR="007A68FB" w:rsidRPr="00F1405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  <w14:ligatures w14:val="none"/>
        </w:rPr>
        <w:t xml:space="preserve"> primary antibody</w:t>
      </w:r>
    </w:p>
    <w:p w14:paraId="6ED81FC1" w14:textId="77777777" w:rsidR="000E5DAB" w:rsidRPr="007A68FB" w:rsidRDefault="000E5DAB" w:rsidP="000E5D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74470EDE" w14:textId="77777777" w:rsidR="000E5DAB" w:rsidRPr="007A68FB" w:rsidRDefault="000E5DAB" w:rsidP="000E5D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6512603E" w14:textId="5A5CB82A" w:rsidR="000E5DAB" w:rsidRPr="007A68FB" w:rsidRDefault="000E5DAB" w:rsidP="007A68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  <w:r w:rsidRPr="007A68F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P</w:t>
      </w:r>
      <w:r w:rsidR="00823E3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  <w:t>rocedure</w:t>
      </w:r>
    </w:p>
    <w:p w14:paraId="0D0325A2" w14:textId="77777777" w:rsidR="000E5DAB" w:rsidRPr="007A68FB" w:rsidRDefault="000E5DAB" w:rsidP="009A32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GB"/>
          <w14:ligatures w14:val="none"/>
        </w:rPr>
      </w:pPr>
    </w:p>
    <w:p w14:paraId="52417DEE" w14:textId="49E4D0A1" w:rsidR="006142A5" w:rsidRPr="00C453DF" w:rsidRDefault="009A32D7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rypanosome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s propagated in m</w:t>
      </w:r>
      <w:r w:rsid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ic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 </w:t>
      </w:r>
      <w:r w:rsid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were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urified</w:t>
      </w:r>
      <w:r w:rsid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the 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c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ell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suspen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sion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 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phosphate saline glucose (PSG) solution (</w:t>
      </w:r>
      <w:r w:rsidR="005F23D3" w:rsidRPr="00C453DF">
        <w:rPr>
          <w:rFonts w:ascii="Times New Roman" w:hAnsi="Times New Roman" w:cs="Times New Roman"/>
          <w:sz w:val="24"/>
          <w:szCs w:val="24"/>
          <w:lang w:val="en-GB"/>
        </w:rPr>
        <w:t>NaCl, 36.5 mM; NaH</w:t>
      </w:r>
      <w:r w:rsidR="005F23D3" w:rsidRPr="00C453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F23D3" w:rsidRPr="00C453DF">
        <w:rPr>
          <w:rFonts w:ascii="Times New Roman" w:hAnsi="Times New Roman" w:cs="Times New Roman"/>
          <w:sz w:val="24"/>
          <w:szCs w:val="24"/>
          <w:lang w:val="en-GB"/>
        </w:rPr>
        <w:t>PO</w:t>
      </w:r>
      <w:r w:rsidR="005F23D3" w:rsidRPr="00C453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5F23D3" w:rsidRPr="00C453DF">
        <w:rPr>
          <w:rFonts w:ascii="Times New Roman" w:hAnsi="Times New Roman" w:cs="Times New Roman"/>
          <w:sz w:val="24"/>
          <w:szCs w:val="24"/>
          <w:lang w:val="en-GB"/>
        </w:rPr>
        <w:t>, 3.6 mM; Na</w:t>
      </w:r>
      <w:r w:rsidR="005F23D3" w:rsidRPr="00C453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5F23D3" w:rsidRPr="00C453DF">
        <w:rPr>
          <w:rFonts w:ascii="Times New Roman" w:hAnsi="Times New Roman" w:cs="Times New Roman"/>
          <w:sz w:val="24"/>
          <w:szCs w:val="24"/>
          <w:lang w:val="en-GB"/>
        </w:rPr>
        <w:t>HPO</w:t>
      </w:r>
      <w:r w:rsidR="005F23D3" w:rsidRPr="00C453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="005F23D3" w:rsidRPr="00C453DF">
        <w:rPr>
          <w:rFonts w:ascii="Times New Roman" w:hAnsi="Times New Roman" w:cs="Times New Roman"/>
          <w:sz w:val="24"/>
          <w:szCs w:val="24"/>
          <w:lang w:val="en-GB"/>
        </w:rPr>
        <w:t>, 59.5 mM; Glucose, 88.8 mM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as pelleted by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entrifugation 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6,000 g, 9 mins, 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22°C)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5FDC61F7" w14:textId="77777777" w:rsidR="006142A5" w:rsidRPr="00C453DF" w:rsidRDefault="008143CA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pellet was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>resuspended in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320 µL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ilute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>formaldehyde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1% v/v)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x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>PBS for 10 min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t 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22°C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27718ECE" w14:textId="70189EFF" w:rsidR="006142A5" w:rsidRPr="0012125E" w:rsidRDefault="000E5DAB" w:rsidP="0012125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1M glycine dissolved in </w:t>
      </w:r>
      <w:r w:rsidR="00661A56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1x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>PBS was added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(40 µ</w:t>
      </w:r>
      <w:r w:rsidR="001C4F72"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="005F23D3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to the cell suspension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 and mixed by a pipett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 followed by incubation (10 mins, 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22°C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8143CA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T</w:t>
      </w:r>
      <w:r w:rsidR="008143CA" w:rsidRP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he</w:t>
      </w:r>
      <w:r w:rsid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reafter,</w:t>
      </w:r>
      <w:r w:rsidR="008143CA" w:rsidRP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12125E">
        <w:rPr>
          <w:rFonts w:ascii="Times New Roman" w:hAnsi="Times New Roman" w:cs="Times New Roman"/>
          <w:color w:val="000000"/>
          <w:sz w:val="24"/>
          <w:szCs w:val="24"/>
        </w:rPr>
        <w:t xml:space="preserve">PSG </w:t>
      </w:r>
      <w:r w:rsidRP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was added</w:t>
      </w:r>
      <w:r w:rsidR="00661A56" w:rsidRP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800 µ</w:t>
      </w:r>
      <w:r w:rsidR="001C4F72"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="00661A56" w:rsidRP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>) to dilute the fixed cell suspension</w:t>
      </w:r>
      <w:r w:rsidR="008143CA" w:rsidRPr="0012125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</w:p>
    <w:p w14:paraId="5C4851D0" w14:textId="25A979C1" w:rsidR="006142A5" w:rsidRPr="00F43ABC" w:rsidRDefault="000E5DAB" w:rsidP="00F43ABC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E76891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e 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dilution was 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spotted</w:t>
      </w:r>
      <w:r w:rsidR="00661A56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20 µ</w:t>
      </w:r>
      <w:r w:rsidR="001C4F72"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="00661A56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661A56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to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 a microscope slide (</w:t>
      </w:r>
      <w:r w:rsidR="00661A56" w:rsidRPr="00C453DF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MICROS SLIDES NewSilaneIII, MUTO PURE CHEMICALS CO. LTD, Cat. No. 5116-20F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6142A5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left to</w:t>
      </w:r>
      <w:r w:rsidR="00661A56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9A32D7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air-</w:t>
      </w:r>
      <w:r w:rsidRPr="00C453DF">
        <w:rPr>
          <w:rFonts w:ascii="Times New Roman" w:hAnsi="Times New Roman" w:cs="Times New Roman"/>
          <w:color w:val="000000"/>
          <w:sz w:val="24"/>
          <w:szCs w:val="24"/>
        </w:rPr>
        <w:t>dr</w:t>
      </w:r>
      <w:r w:rsidR="00661A56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y</w:t>
      </w: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E76891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E76891" w:rsidRP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B41E94" w:rsidRP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>slide</w:t>
      </w:r>
      <w:r w:rsidR="006142A5" w:rsidRP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was transferred into</w:t>
      </w:r>
      <w:r w:rsidR="00B41E94" w:rsidRP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 humidified tray</w:t>
      </w:r>
      <w:r w:rsidR="006142A5" w:rsidRP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 w:rsidR="006142A5" w:rsidRPr="00F43ABC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>Simport</w:t>
      </w:r>
      <w:r w:rsidR="006142A5" w:rsidRP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>).</w:t>
      </w:r>
    </w:p>
    <w:p w14:paraId="4C413602" w14:textId="1EE22F4A" w:rsidR="006142A5" w:rsidRPr="00C453DF" w:rsidRDefault="006142A5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spots were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>washed thr</w:t>
      </w:r>
      <w:r w:rsidR="00E76891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ice</w:t>
      </w:r>
      <w:r w:rsidR="00E76891" w:rsidRPr="00C453DF">
        <w:rPr>
          <w:rFonts w:ascii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y flooding with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bovine serum albumin </w:t>
      </w:r>
      <w:r w:rsidR="009A32D7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>(100 µ</w:t>
      </w:r>
      <w:r w:rsidR="001C4F72">
        <w:rPr>
          <w:rFonts w:ascii="Times New Roman" w:hAnsi="Times New Roman" w:cs="Times New Roman"/>
          <w:color w:val="000000"/>
          <w:sz w:val="24"/>
          <w:szCs w:val="24"/>
          <w:lang w:val="en-GB"/>
        </w:rPr>
        <w:t>l</w:t>
      </w:r>
      <w:r w:rsidR="009A32D7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</w:t>
      </w:r>
      <w:r w:rsidR="00E76891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iluted to 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 xml:space="preserve">1 mg/ml in </w:t>
      </w:r>
      <w:r w:rsidR="00F43ABC">
        <w:rPr>
          <w:rFonts w:ascii="Times New Roman" w:hAnsi="Times New Roman" w:cs="Times New Roman"/>
          <w:color w:val="000000"/>
          <w:sz w:val="24"/>
          <w:szCs w:val="24"/>
          <w:lang w:val="en-GB"/>
        </w:rPr>
        <w:t>1x</w:t>
      </w:r>
      <w:r w:rsidR="000E5DAB" w:rsidRPr="00C453DF">
        <w:rPr>
          <w:rFonts w:ascii="Times New Roman" w:hAnsi="Times New Roman" w:cs="Times New Roman"/>
          <w:color w:val="000000"/>
          <w:sz w:val="24"/>
          <w:szCs w:val="24"/>
        </w:rPr>
        <w:t>PBS.</w:t>
      </w:r>
      <w:r w:rsidR="00E76891" w:rsidRPr="00C453D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72526D6A" w14:textId="51D09D1B" w:rsidR="006861F4" w:rsidRPr="00C453DF" w:rsidRDefault="00E76891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>A mouse IgM8A2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-B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irrelevant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commercial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Ab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Biotin anti-mouse IgM Antibody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Biolegend, Cat. No. 406504/500 µg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) w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ere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each diluted to 2.5 µg/m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in 1000 µ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Ab diluent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53DF">
        <w:rPr>
          <w:rFonts w:ascii="Times New Roman" w:hAnsi="Times New Roman" w:cs="Times New Roman"/>
          <w:sz w:val="24"/>
          <w:szCs w:val="24"/>
        </w:rPr>
        <w:t>[1mg/ml BSA in PBS containing 0.1% (v/v) Triton X-100]</w:t>
      </w:r>
      <w:r w:rsidR="00C453DF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. Each of the diluted primary Abs or </w:t>
      </w:r>
      <w:r w:rsidR="00C453DF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Ab diluent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53DF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added (200 µ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 to the washed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spots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on the slide</w:t>
      </w:r>
      <w:r w:rsidR="00C453DF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and i</w:t>
      </w:r>
      <w:r w:rsidR="00B41E94" w:rsidRPr="00C453DF">
        <w:rPr>
          <w:rFonts w:ascii="Times New Roman" w:hAnsi="Times New Roman" w:cs="Times New Roman"/>
          <w:sz w:val="24"/>
          <w:szCs w:val="24"/>
          <w:lang w:val="en-GB"/>
        </w:rPr>
        <w:t>ncubation was continued i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n a humidified </w:t>
      </w:r>
      <w:r w:rsidR="00B41E94" w:rsidRPr="00C453DF">
        <w:rPr>
          <w:rFonts w:ascii="Times New Roman" w:hAnsi="Times New Roman" w:cs="Times New Roman"/>
          <w:sz w:val="24"/>
          <w:szCs w:val="24"/>
          <w:lang w:val="en-GB"/>
        </w:rPr>
        <w:t>tray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(1hr,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22°C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14:paraId="761FD554" w14:textId="47E265A5" w:rsidR="006861F4" w:rsidRPr="00C453DF" w:rsidRDefault="00E76891" w:rsidP="006861F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The spotted primary antibody was </w:t>
      </w:r>
      <w:r w:rsidRPr="00C453DF">
        <w:rPr>
          <w:rFonts w:ascii="Times New Roman" w:hAnsi="Times New Roman" w:cs="Times New Roman"/>
          <w:sz w:val="24"/>
          <w:szCs w:val="24"/>
        </w:rPr>
        <w:t>washed th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rice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and a 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Cy3 Streptavidin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Biolegend, Cat. No. 405215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>diluted to 1 µg/m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6861F4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Ab diluent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was added </w:t>
      </w:r>
      <w:r w:rsidRPr="00C453DF">
        <w:rPr>
          <w:rFonts w:ascii="Times New Roman" w:hAnsi="Times New Roman" w:cs="Times New Roman"/>
          <w:sz w:val="24"/>
          <w:szCs w:val="24"/>
        </w:rPr>
        <w:t>(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50</w:t>
      </w:r>
      <w:r w:rsidRPr="00C453DF">
        <w:rPr>
          <w:rFonts w:ascii="Times New Roman" w:hAnsi="Times New Roman" w:cs="Times New Roman"/>
          <w:sz w:val="24"/>
          <w:szCs w:val="24"/>
        </w:rPr>
        <w:t xml:space="preserve">0 μl). </w:t>
      </w:r>
    </w:p>
    <w:p w14:paraId="6AF6A02F" w14:textId="77777777" w:rsidR="006861F4" w:rsidRPr="00C453DF" w:rsidRDefault="00E76891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</w:rPr>
        <w:t>The slide was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incubated in the dark (</w:t>
      </w:r>
      <w:r w:rsidRPr="00C453DF">
        <w:rPr>
          <w:rFonts w:ascii="Times New Roman" w:hAnsi="Times New Roman" w:cs="Times New Roman"/>
          <w:sz w:val="24"/>
          <w:szCs w:val="24"/>
        </w:rPr>
        <w:t>45 min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22°C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wash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thrice </w:t>
      </w:r>
      <w:r w:rsidRPr="00C453DF">
        <w:rPr>
          <w:rFonts w:ascii="Times New Roman" w:hAnsi="Times New Roman" w:cs="Times New Roman"/>
          <w:sz w:val="24"/>
          <w:szCs w:val="24"/>
        </w:rPr>
        <w:t xml:space="preserve">with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>1x</w:t>
      </w:r>
      <w:r w:rsidRPr="00C453DF">
        <w:rPr>
          <w:rFonts w:ascii="Times New Roman" w:hAnsi="Times New Roman" w:cs="Times New Roman"/>
          <w:sz w:val="24"/>
          <w:szCs w:val="24"/>
        </w:rPr>
        <w:t>PBS (50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C453DF">
        <w:rPr>
          <w:rFonts w:ascii="Times New Roman" w:hAnsi="Times New Roman" w:cs="Times New Roman"/>
          <w:sz w:val="24"/>
          <w:szCs w:val="24"/>
        </w:rPr>
        <w:t>μl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>/spot</w:t>
      </w:r>
      <w:r w:rsidRPr="00C453D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7D1410E" w14:textId="2F88D5FF" w:rsidR="006861F4" w:rsidRPr="00C453DF" w:rsidRDefault="006861F4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3245" w:rsidRPr="00C453DF">
        <w:rPr>
          <w:rFonts w:ascii="Times New Roman" w:hAnsi="Times New Roman" w:cs="Times New Roman"/>
          <w:sz w:val="24"/>
          <w:szCs w:val="24"/>
          <w:shd w:val="clear" w:color="auto" w:fill="FFFFFF"/>
        </w:rPr>
        <w:t>4′,6-diamidino-2-phenylindole</w:t>
      </w:r>
      <w:r w:rsidR="00893245" w:rsidRPr="00C453DF">
        <w:rPr>
          <w:rFonts w:ascii="Times New Roman" w:hAnsi="Times New Roman" w:cs="Times New Roman"/>
          <w:sz w:val="24"/>
          <w:szCs w:val="24"/>
        </w:rPr>
        <w:t xml:space="preserve"> 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76891" w:rsidRPr="00C453DF">
        <w:rPr>
          <w:rFonts w:ascii="Times New Roman" w:hAnsi="Times New Roman" w:cs="Times New Roman"/>
          <w:sz w:val="24"/>
          <w:szCs w:val="24"/>
        </w:rPr>
        <w:t>DAPI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76891" w:rsidRPr="00C453DF">
        <w:rPr>
          <w:rFonts w:ascii="Times New Roman" w:hAnsi="Times New Roman" w:cs="Times New Roman"/>
          <w:sz w:val="24"/>
          <w:szCs w:val="24"/>
        </w:rPr>
        <w:t xml:space="preserve">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stock solution 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1mg/m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) was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diluted to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working concentration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1µg/m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1xPBS </w:t>
      </w:r>
      <w:r w:rsidR="00893245" w:rsidRPr="00C453DF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E76891" w:rsidRPr="00C453DF">
        <w:rPr>
          <w:rFonts w:ascii="Times New Roman" w:hAnsi="Times New Roman" w:cs="Times New Roman"/>
          <w:sz w:val="24"/>
          <w:szCs w:val="24"/>
        </w:rPr>
        <w:t xml:space="preserve"> added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(500 µ</w:t>
      </w:r>
      <w:r w:rsidR="001C4F7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E76891" w:rsidRPr="00C453DF">
        <w:rPr>
          <w:rFonts w:ascii="Times New Roman" w:hAnsi="Times New Roman" w:cs="Times New Roman"/>
          <w:sz w:val="24"/>
          <w:szCs w:val="24"/>
        </w:rPr>
        <w:t>to the washed slide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7F69FE" w14:textId="77777777" w:rsidR="006861F4" w:rsidRPr="00C453DF" w:rsidRDefault="00E76891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The slide was </w:t>
      </w:r>
      <w:r w:rsidRPr="00C453DF">
        <w:rPr>
          <w:rFonts w:ascii="Times New Roman" w:hAnsi="Times New Roman" w:cs="Times New Roman"/>
          <w:sz w:val="24"/>
          <w:szCs w:val="24"/>
        </w:rPr>
        <w:t>kept in the dark for 3 min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453D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D969F0" w14:textId="77777777" w:rsidR="006861F4" w:rsidRPr="00C453DF" w:rsidRDefault="00B4548C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The spot was </w:t>
      </w:r>
      <w:r w:rsidR="00E76891" w:rsidRPr="00C453DF">
        <w:rPr>
          <w:rFonts w:ascii="Times New Roman" w:hAnsi="Times New Roman" w:cs="Times New Roman"/>
          <w:sz w:val="24"/>
          <w:szCs w:val="24"/>
        </w:rPr>
        <w:t>washed th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rice</w:t>
      </w:r>
      <w:r w:rsidR="00E76891" w:rsidRPr="00C453DF">
        <w:rPr>
          <w:rFonts w:ascii="Times New Roman" w:hAnsi="Times New Roman" w:cs="Times New Roman"/>
          <w:sz w:val="24"/>
          <w:szCs w:val="24"/>
        </w:rPr>
        <w:t xml:space="preserve">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by flooding </w:t>
      </w:r>
      <w:r w:rsidR="00E76891" w:rsidRPr="00C453DF">
        <w:rPr>
          <w:rFonts w:ascii="Times New Roman" w:hAnsi="Times New Roman" w:cs="Times New Roman"/>
          <w:sz w:val="24"/>
          <w:szCs w:val="24"/>
        </w:rPr>
        <w:t xml:space="preserve">with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1x</w:t>
      </w:r>
      <w:r w:rsidR="00E76891" w:rsidRPr="00C453DF">
        <w:rPr>
          <w:rFonts w:ascii="Times New Roman" w:hAnsi="Times New Roman" w:cs="Times New Roman"/>
          <w:sz w:val="24"/>
          <w:szCs w:val="24"/>
        </w:rPr>
        <w:t>PBS (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50</w:t>
      </w:r>
      <w:r w:rsidR="00E76891" w:rsidRPr="00C453DF">
        <w:rPr>
          <w:rFonts w:ascii="Times New Roman" w:hAnsi="Times New Roman" w:cs="Times New Roman"/>
          <w:sz w:val="24"/>
          <w:szCs w:val="24"/>
        </w:rPr>
        <w:t>0 μl/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pot</w:t>
      </w:r>
      <w:r w:rsidR="00E76891" w:rsidRPr="00C453DF">
        <w:rPr>
          <w:rFonts w:ascii="Times New Roman" w:hAnsi="Times New Roman" w:cs="Times New Roman"/>
          <w:sz w:val="24"/>
          <w:szCs w:val="24"/>
        </w:rPr>
        <w:t>)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and the s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lide was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waved in the air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until it was dump dried.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DD8429A" w14:textId="77777777" w:rsidR="006861F4" w:rsidRPr="00C453DF" w:rsidRDefault="00E76891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Using P-1000 micropipette tip, a tiny drop of 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VECTASHIELD® Antifade Mounting Media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Vector laboratories, Cat. No. H-1000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) was put on a coverslip and the face of the slide with trypanosome smear was laid on the cover slip w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ith gentle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pressing to ensure spreading of the antifade.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11FC4E0" w14:textId="77777777" w:rsidR="006861F4" w:rsidRPr="00C453DF" w:rsidRDefault="00E76891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4548C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slide was turned upside </w:t>
      </w:r>
      <w:r w:rsidR="00B256FA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and the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sides of the cover slip were shielded with </w:t>
      </w:r>
      <w:r w:rsidR="006861F4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nail polish</w:t>
      </w:r>
      <w:r w:rsidR="00B256FA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2A15C00" w14:textId="6C8CCEB2" w:rsidR="00E76891" w:rsidRPr="00C453DF" w:rsidRDefault="006861F4" w:rsidP="001529E3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453DF">
        <w:rPr>
          <w:rFonts w:ascii="Times New Roman" w:hAnsi="Times New Roman" w:cs="Times New Roman"/>
          <w:sz w:val="24"/>
          <w:szCs w:val="24"/>
          <w:lang w:val="en-GB"/>
        </w:rPr>
        <w:t>Finally, t</w:t>
      </w:r>
      <w:r w:rsidR="00B256FA" w:rsidRPr="00C453DF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E76891" w:rsidRPr="00C453DF">
        <w:rPr>
          <w:rFonts w:ascii="Times New Roman" w:hAnsi="Times New Roman" w:cs="Times New Roman"/>
          <w:sz w:val="24"/>
          <w:szCs w:val="24"/>
        </w:rPr>
        <w:t xml:space="preserve"> preparation was examined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557D" w:rsidRPr="00C453DF">
        <w:rPr>
          <w:rFonts w:ascii="Times New Roman" w:hAnsi="Times New Roman" w:cs="Times New Roman"/>
          <w:sz w:val="24"/>
          <w:szCs w:val="24"/>
          <w:lang w:val="en-GB"/>
        </w:rPr>
        <w:t>by immunofluorescent microscope (</w:t>
      </w:r>
      <w:r w:rsidR="004F4F8E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OLYMPUS </w:t>
      </w:r>
      <w:r w:rsidR="004F4F8E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IX83P2ZF</w:t>
      </w:r>
      <w:r w:rsidR="00B7557D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under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x 60 </w:t>
      </w:r>
      <w:r w:rsidR="00B7557D" w:rsidRPr="00C453DF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bjective lens</w:t>
      </w:r>
      <w:r w:rsidR="004F4F8E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. Examination was conducted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in both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BLUE (for DAPI)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453DF">
        <w:rPr>
          <w:rFonts w:ascii="Times New Roman" w:hAnsi="Times New Roman" w:cs="Times New Roman"/>
          <w:sz w:val="24"/>
          <w:szCs w:val="24"/>
          <w:lang w:val="en-GB"/>
        </w:rPr>
        <w:t>(for</w:t>
      </w:r>
      <w:r w:rsidR="00C453DF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y3 Streptavidin</w:t>
      </w:r>
      <w:r w:rsidR="00C453DF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channel</w:t>
      </w:r>
      <w:r w:rsidR="00B256FA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at exposure 60.98 ms</w:t>
      </w:r>
      <w:r w:rsidR="004F4F8E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using</w:t>
      </w:r>
      <w:r w:rsidR="00854B2F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F4F8E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OLYMPUS cellSens Dimension</w:t>
      </w:r>
      <w:r w:rsidR="004F4F8E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4B2F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1.18</w:t>
      </w:r>
      <w:r w:rsidR="00D82035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(Build 16686</w:t>
      </w:r>
      <w:r w:rsidR="00854B2F" w:rsidRPr="00C453DF">
        <w:rPr>
          <w:rFonts w:ascii="Times New Roman" w:hAnsi="Times New Roman" w:cs="Times New Roman"/>
          <w:i/>
          <w:iCs/>
          <w:sz w:val="24"/>
          <w:szCs w:val="24"/>
          <w:lang w:val="en-GB"/>
        </w:rPr>
        <w:t>)</w:t>
      </w:r>
      <w:r w:rsidR="00D82035" w:rsidRPr="00C453DF">
        <w:rPr>
          <w:rFonts w:ascii="Times New Roman" w:hAnsi="Times New Roman" w:cs="Times New Roman"/>
          <w:sz w:val="24"/>
          <w:szCs w:val="24"/>
          <w:lang w:val="en-GB"/>
        </w:rPr>
        <w:t xml:space="preserve"> computer software</w:t>
      </w:r>
      <w:r w:rsidR="00E76891" w:rsidRPr="00C453D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82D4E82" w14:textId="77777777" w:rsidR="00E76891" w:rsidRDefault="00E76891" w:rsidP="00E768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4A967937" w14:textId="77777777" w:rsidR="00C453DF" w:rsidRDefault="00C453DF" w:rsidP="000E5DAB">
      <w:pPr>
        <w:rPr>
          <w:rFonts w:ascii="Times New Roman" w:hAnsi="Times New Roman" w:cs="Times New Roman"/>
          <w:b/>
          <w:bCs/>
          <w:i/>
          <w:iCs/>
          <w:lang w:val="en-GB"/>
        </w:rPr>
        <w:sectPr w:rsidR="00C453DF" w:rsidSect="002871E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D0A24B" w14:textId="2C0C1E4E" w:rsidR="000E5DAB" w:rsidRPr="0012387B" w:rsidRDefault="009A32D7" w:rsidP="000E5DAB">
      <w:pPr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 xml:space="preserve">Summary </w:t>
      </w:r>
      <w:r w:rsidR="00193E70">
        <w:rPr>
          <w:rFonts w:ascii="Times New Roman" w:hAnsi="Times New Roman" w:cs="Times New Roman"/>
          <w:b/>
          <w:bCs/>
          <w:i/>
          <w:iCs/>
          <w:lang w:val="en-GB"/>
        </w:rPr>
        <w:t xml:space="preserve">of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e</w:t>
      </w:r>
      <w:r w:rsidR="000E5DAB" w:rsidRPr="0012387B">
        <w:rPr>
          <w:rFonts w:ascii="Times New Roman" w:hAnsi="Times New Roman" w:cs="Times New Roman"/>
          <w:b/>
          <w:bCs/>
          <w:i/>
          <w:iCs/>
          <w:lang w:val="en-GB"/>
        </w:rPr>
        <w:t xml:space="preserve">xperimental 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ste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6"/>
        <w:gridCol w:w="3339"/>
        <w:gridCol w:w="2583"/>
        <w:gridCol w:w="2829"/>
        <w:gridCol w:w="3141"/>
      </w:tblGrid>
      <w:tr w:rsidR="001A509E" w14:paraId="03E61DE6" w14:textId="77777777" w:rsidTr="001A509E">
        <w:tc>
          <w:tcPr>
            <w:tcW w:w="737" w:type="pct"/>
            <w:vMerge w:val="restart"/>
          </w:tcPr>
          <w:p w14:paraId="24C363A9" w14:textId="44C355A6" w:rsidR="001A509E" w:rsidRDefault="001A509E" w:rsidP="00F14054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Experiment </w:t>
            </w:r>
          </w:p>
        </w:tc>
        <w:tc>
          <w:tcPr>
            <w:tcW w:w="4263" w:type="pct"/>
            <w:gridSpan w:val="4"/>
          </w:tcPr>
          <w:p w14:paraId="3F4D0126" w14:textId="608B8D16" w:rsidR="001A509E" w:rsidRDefault="001A509E" w:rsidP="001A509E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teps</w:t>
            </w:r>
          </w:p>
        </w:tc>
      </w:tr>
      <w:tr w:rsidR="001A509E" w14:paraId="5BE07582" w14:textId="77777777" w:rsidTr="001A509E">
        <w:tc>
          <w:tcPr>
            <w:tcW w:w="737" w:type="pct"/>
            <w:vMerge/>
          </w:tcPr>
          <w:p w14:paraId="2E15BD06" w14:textId="724987B1" w:rsidR="001A509E" w:rsidRDefault="001A509E" w:rsidP="001A509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97" w:type="pct"/>
          </w:tcPr>
          <w:p w14:paraId="13015910" w14:textId="7BED2BA7" w:rsidR="001A509E" w:rsidRPr="001A509E" w:rsidRDefault="001A509E" w:rsidP="001A50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Spot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509E">
              <w:rPr>
                <w:rFonts w:ascii="Times New Roman" w:hAnsi="Times New Roman" w:cs="Times New Roman"/>
                <w:lang w:val="en-GB"/>
              </w:rPr>
              <w:t xml:space="preserve">trypanosomes </w:t>
            </w:r>
          </w:p>
        </w:tc>
        <w:tc>
          <w:tcPr>
            <w:tcW w:w="926" w:type="pct"/>
          </w:tcPr>
          <w:p w14:paraId="35C27209" w14:textId="78064FD3" w:rsidR="001A509E" w:rsidRPr="001A509E" w:rsidRDefault="001A509E" w:rsidP="001A50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Ad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509E">
              <w:rPr>
                <w:rFonts w:ascii="Times New Roman" w:hAnsi="Times New Roman" w:cs="Times New Roman"/>
                <w:lang w:val="en-GB"/>
              </w:rPr>
              <w:t>primary Ab</w:t>
            </w:r>
          </w:p>
        </w:tc>
        <w:tc>
          <w:tcPr>
            <w:tcW w:w="1014" w:type="pct"/>
          </w:tcPr>
          <w:p w14:paraId="08506C57" w14:textId="046E3FB1" w:rsidR="001A509E" w:rsidRPr="001A509E" w:rsidRDefault="001A509E" w:rsidP="001A50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Add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A509E">
              <w:rPr>
                <w:rFonts w:ascii="Times New Roman" w:hAnsi="Times New Roman" w:cs="Times New Roman"/>
                <w:lang w:val="en-GB"/>
              </w:rPr>
              <w:t>secondary Ab</w:t>
            </w:r>
          </w:p>
        </w:tc>
        <w:tc>
          <w:tcPr>
            <w:tcW w:w="1126" w:type="pct"/>
          </w:tcPr>
          <w:p w14:paraId="7CD3BDD4" w14:textId="133C02B4" w:rsidR="001A509E" w:rsidRPr="001A509E" w:rsidRDefault="001A509E" w:rsidP="001A50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Examin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1A509E">
              <w:rPr>
                <w:rFonts w:ascii="Times New Roman" w:hAnsi="Times New Roman" w:cs="Times New Roman"/>
                <w:lang w:val="en-GB"/>
              </w:rPr>
              <w:t xml:space="preserve"> the slides </w:t>
            </w:r>
          </w:p>
        </w:tc>
      </w:tr>
      <w:tr w:rsidR="001A509E" w14:paraId="719CACFF" w14:textId="77777777" w:rsidTr="001A509E">
        <w:tc>
          <w:tcPr>
            <w:tcW w:w="737" w:type="pct"/>
          </w:tcPr>
          <w:p w14:paraId="4D08DD42" w14:textId="0FE8A4D0" w:rsidR="001A509E" w:rsidRDefault="001A509E" w:rsidP="00F14054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 1</w:t>
            </w:r>
          </w:p>
        </w:tc>
        <w:tc>
          <w:tcPr>
            <w:tcW w:w="1197" w:type="pct"/>
          </w:tcPr>
          <w:p w14:paraId="681D0F6E" w14:textId="5FD08F43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Spot trypanosome onto microscope slides</w:t>
            </w:r>
          </w:p>
        </w:tc>
        <w:tc>
          <w:tcPr>
            <w:tcW w:w="926" w:type="pct"/>
          </w:tcPr>
          <w:p w14:paraId="3DE5E2BA" w14:textId="703823C6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Ab diluent only</w:t>
            </w:r>
          </w:p>
        </w:tc>
        <w:tc>
          <w:tcPr>
            <w:tcW w:w="1014" w:type="pct"/>
          </w:tcPr>
          <w:p w14:paraId="3F167AC9" w14:textId="78FEB3D0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Cy3 Strep</w:t>
            </w:r>
          </w:p>
        </w:tc>
        <w:tc>
          <w:tcPr>
            <w:tcW w:w="1126" w:type="pct"/>
          </w:tcPr>
          <w:p w14:paraId="7459EEF4" w14:textId="3D74452D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Examine slide</w:t>
            </w:r>
          </w:p>
        </w:tc>
      </w:tr>
      <w:tr w:rsidR="001A509E" w14:paraId="0C094106" w14:textId="77777777" w:rsidTr="001A509E">
        <w:tc>
          <w:tcPr>
            <w:tcW w:w="737" w:type="pct"/>
          </w:tcPr>
          <w:p w14:paraId="22A5B5C3" w14:textId="4F7DD36E" w:rsidR="001A509E" w:rsidRDefault="001A509E" w:rsidP="00F14054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ntrol 2</w:t>
            </w:r>
          </w:p>
        </w:tc>
        <w:tc>
          <w:tcPr>
            <w:tcW w:w="1197" w:type="pct"/>
          </w:tcPr>
          <w:p w14:paraId="4A3ACEE2" w14:textId="0D657691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“</w:t>
            </w:r>
          </w:p>
        </w:tc>
        <w:tc>
          <w:tcPr>
            <w:tcW w:w="926" w:type="pct"/>
          </w:tcPr>
          <w:p w14:paraId="4D1F9429" w14:textId="34C1519A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Biotin anti-mouse IgM</w:t>
            </w:r>
          </w:p>
        </w:tc>
        <w:tc>
          <w:tcPr>
            <w:tcW w:w="1014" w:type="pct"/>
          </w:tcPr>
          <w:p w14:paraId="016E6A4E" w14:textId="1FE093FF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“</w:t>
            </w:r>
          </w:p>
        </w:tc>
        <w:tc>
          <w:tcPr>
            <w:tcW w:w="1126" w:type="pct"/>
          </w:tcPr>
          <w:p w14:paraId="248DB015" w14:textId="0D808B77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“</w:t>
            </w:r>
          </w:p>
        </w:tc>
      </w:tr>
      <w:tr w:rsidR="001A509E" w14:paraId="51E941CB" w14:textId="77777777" w:rsidTr="001A509E">
        <w:tc>
          <w:tcPr>
            <w:tcW w:w="737" w:type="pct"/>
          </w:tcPr>
          <w:p w14:paraId="5A104A23" w14:textId="2EA90EB8" w:rsidR="001A509E" w:rsidRDefault="001A509E" w:rsidP="00F14054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est</w:t>
            </w:r>
          </w:p>
        </w:tc>
        <w:tc>
          <w:tcPr>
            <w:tcW w:w="1197" w:type="pct"/>
          </w:tcPr>
          <w:p w14:paraId="3DF8FB14" w14:textId="385D3511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“</w:t>
            </w:r>
          </w:p>
        </w:tc>
        <w:tc>
          <w:tcPr>
            <w:tcW w:w="926" w:type="pct"/>
          </w:tcPr>
          <w:p w14:paraId="13C50A5B" w14:textId="37E5E19D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Biotin IgM8A2</w:t>
            </w:r>
          </w:p>
        </w:tc>
        <w:tc>
          <w:tcPr>
            <w:tcW w:w="1014" w:type="pct"/>
          </w:tcPr>
          <w:p w14:paraId="4B2EB3ED" w14:textId="7008D418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“</w:t>
            </w:r>
          </w:p>
        </w:tc>
        <w:tc>
          <w:tcPr>
            <w:tcW w:w="1126" w:type="pct"/>
          </w:tcPr>
          <w:p w14:paraId="6C4B5388" w14:textId="4B9A4578" w:rsidR="001A509E" w:rsidRPr="001A509E" w:rsidRDefault="001A509E" w:rsidP="00F1405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09E">
              <w:rPr>
                <w:rFonts w:ascii="Times New Roman" w:hAnsi="Times New Roman" w:cs="Times New Roman"/>
                <w:lang w:val="en-GB"/>
              </w:rPr>
              <w:t>“</w:t>
            </w:r>
          </w:p>
        </w:tc>
      </w:tr>
    </w:tbl>
    <w:p w14:paraId="4042CA54" w14:textId="77777777" w:rsidR="009A32D7" w:rsidRDefault="009A32D7" w:rsidP="00F1405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071626D" w14:textId="77777777" w:rsidR="009A32D7" w:rsidRDefault="009A32D7" w:rsidP="00F1405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3FAF76A" w14:textId="77777777" w:rsidR="009A32D7" w:rsidRDefault="009A32D7" w:rsidP="00F14054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328B2BA" w14:textId="77777777" w:rsidR="000E5DAB" w:rsidRPr="00B256FA" w:rsidRDefault="000E5DAB" w:rsidP="000E5DAB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9"/>
        <w:gridCol w:w="1325"/>
        <w:gridCol w:w="1155"/>
        <w:gridCol w:w="1116"/>
        <w:gridCol w:w="1197"/>
        <w:gridCol w:w="1159"/>
        <w:gridCol w:w="1120"/>
        <w:gridCol w:w="1201"/>
        <w:gridCol w:w="696"/>
        <w:gridCol w:w="608"/>
        <w:gridCol w:w="634"/>
        <w:gridCol w:w="696"/>
        <w:gridCol w:w="608"/>
        <w:gridCol w:w="634"/>
      </w:tblGrid>
      <w:tr w:rsidR="000E5DAB" w:rsidRPr="00B256FA" w14:paraId="6AA607DB" w14:textId="77777777" w:rsidTr="00CA0D59">
        <w:tc>
          <w:tcPr>
            <w:tcW w:w="702" w:type="pct"/>
          </w:tcPr>
          <w:p w14:paraId="6B5D52EC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</w:tcPr>
          <w:p w14:paraId="7643214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36772456"/>
          </w:p>
        </w:tc>
        <w:tc>
          <w:tcPr>
            <w:tcW w:w="3767" w:type="pct"/>
            <w:gridSpan w:val="12"/>
          </w:tcPr>
          <w:p w14:paraId="08601F86" w14:textId="77777777" w:rsidR="000E5DAB" w:rsidRPr="00B256FA" w:rsidRDefault="000E5DAB" w:rsidP="00CA0D5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ypanosome species</w:t>
            </w:r>
          </w:p>
        </w:tc>
      </w:tr>
      <w:bookmarkEnd w:id="0"/>
      <w:tr w:rsidR="000E5DAB" w:rsidRPr="00B256FA" w14:paraId="72EF8E70" w14:textId="77777777" w:rsidTr="00CA0D59">
        <w:tc>
          <w:tcPr>
            <w:tcW w:w="702" w:type="pct"/>
          </w:tcPr>
          <w:p w14:paraId="7E8854E4" w14:textId="77777777" w:rsidR="000E5DAB" w:rsidRPr="00B256FA" w:rsidRDefault="000E5DAB" w:rsidP="00CA0D5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</w:tcPr>
          <w:p w14:paraId="4F2DA417" w14:textId="77777777" w:rsidR="000E5DAB" w:rsidRPr="00B256FA" w:rsidRDefault="000E5DAB" w:rsidP="00CA0D5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4" w:type="pct"/>
            <w:gridSpan w:val="3"/>
          </w:tcPr>
          <w:p w14:paraId="24FCEA89" w14:textId="38923376" w:rsidR="000E5DAB" w:rsidRPr="001143A2" w:rsidRDefault="000E5DAB" w:rsidP="001143A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="001143A2"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 congolense</w:t>
            </w:r>
          </w:p>
        </w:tc>
        <w:tc>
          <w:tcPr>
            <w:tcW w:w="1417" w:type="pct"/>
            <w:gridSpan w:val="3"/>
          </w:tcPr>
          <w:p w14:paraId="15BE5DFE" w14:textId="68C0B799" w:rsidR="000E5DAB" w:rsidRPr="00B256FA" w:rsidRDefault="001143A2" w:rsidP="00CA0D5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3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E5DAB"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 b. brucei</w:t>
            </w:r>
          </w:p>
        </w:tc>
        <w:tc>
          <w:tcPr>
            <w:tcW w:w="422" w:type="pct"/>
            <w:gridSpan w:val="3"/>
          </w:tcPr>
          <w:p w14:paraId="4328930B" w14:textId="5B3B3F6A" w:rsidR="000E5DAB" w:rsidRPr="00B256FA" w:rsidRDefault="001143A2" w:rsidP="00CA0D5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3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E5DAB"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 evansi</w:t>
            </w:r>
          </w:p>
        </w:tc>
        <w:tc>
          <w:tcPr>
            <w:tcW w:w="513" w:type="pct"/>
            <w:gridSpan w:val="3"/>
          </w:tcPr>
          <w:p w14:paraId="069DE890" w14:textId="3598FBF4" w:rsidR="000E5DAB" w:rsidRPr="00B256FA" w:rsidRDefault="001143A2" w:rsidP="00CA0D5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143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E5DAB"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1143A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. vivax</w:t>
            </w:r>
          </w:p>
        </w:tc>
      </w:tr>
      <w:tr w:rsidR="000E5DAB" w:rsidRPr="00B256FA" w14:paraId="5C3564BB" w14:textId="77777777" w:rsidTr="00CA0D59">
        <w:tc>
          <w:tcPr>
            <w:tcW w:w="702" w:type="pct"/>
          </w:tcPr>
          <w:p w14:paraId="6B384C61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</w:tcPr>
          <w:p w14:paraId="69D72271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1" w:type="pct"/>
          </w:tcPr>
          <w:p w14:paraId="7D5136F8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 (DAPI)</w:t>
            </w:r>
          </w:p>
        </w:tc>
        <w:tc>
          <w:tcPr>
            <w:tcW w:w="457" w:type="pct"/>
          </w:tcPr>
          <w:p w14:paraId="2FB6B3D8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 (Cy3 Strep)</w:t>
            </w:r>
          </w:p>
        </w:tc>
        <w:tc>
          <w:tcPr>
            <w:tcW w:w="486" w:type="pct"/>
          </w:tcPr>
          <w:p w14:paraId="0F1E20BE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rge</w:t>
            </w:r>
          </w:p>
        </w:tc>
        <w:tc>
          <w:tcPr>
            <w:tcW w:w="472" w:type="pct"/>
          </w:tcPr>
          <w:p w14:paraId="11DAC02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 (DAPI)</w:t>
            </w:r>
          </w:p>
        </w:tc>
        <w:tc>
          <w:tcPr>
            <w:tcW w:w="458" w:type="pct"/>
          </w:tcPr>
          <w:p w14:paraId="1009D18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 (Cy3 Strep)</w:t>
            </w:r>
          </w:p>
        </w:tc>
        <w:tc>
          <w:tcPr>
            <w:tcW w:w="487" w:type="pct"/>
          </w:tcPr>
          <w:p w14:paraId="63B75D6A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rge</w:t>
            </w:r>
          </w:p>
        </w:tc>
        <w:tc>
          <w:tcPr>
            <w:tcW w:w="144" w:type="pct"/>
          </w:tcPr>
          <w:p w14:paraId="0C8788A6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 (DAPI)</w:t>
            </w:r>
          </w:p>
        </w:tc>
        <w:tc>
          <w:tcPr>
            <w:tcW w:w="144" w:type="pct"/>
          </w:tcPr>
          <w:p w14:paraId="4691F35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 (Cy3 Strep)</w:t>
            </w:r>
          </w:p>
        </w:tc>
        <w:tc>
          <w:tcPr>
            <w:tcW w:w="144" w:type="pct"/>
          </w:tcPr>
          <w:p w14:paraId="683027F1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rge</w:t>
            </w:r>
          </w:p>
        </w:tc>
        <w:tc>
          <w:tcPr>
            <w:tcW w:w="144" w:type="pct"/>
          </w:tcPr>
          <w:p w14:paraId="1A792743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UE (DAPI)</w:t>
            </w:r>
          </w:p>
        </w:tc>
        <w:tc>
          <w:tcPr>
            <w:tcW w:w="144" w:type="pct"/>
          </w:tcPr>
          <w:p w14:paraId="34E3FF98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D (Cy3 Strep)</w:t>
            </w:r>
          </w:p>
        </w:tc>
        <w:tc>
          <w:tcPr>
            <w:tcW w:w="215" w:type="pct"/>
          </w:tcPr>
          <w:p w14:paraId="29D14449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rge</w:t>
            </w:r>
          </w:p>
        </w:tc>
      </w:tr>
      <w:tr w:rsidR="000E5DAB" w:rsidRPr="00B256FA" w14:paraId="713E103E" w14:textId="77777777" w:rsidTr="00CA0D59">
        <w:tc>
          <w:tcPr>
            <w:tcW w:w="702" w:type="pct"/>
            <w:vMerge w:val="restart"/>
          </w:tcPr>
          <w:p w14:paraId="07664D5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eatment </w:t>
            </w:r>
          </w:p>
        </w:tc>
        <w:tc>
          <w:tcPr>
            <w:tcW w:w="532" w:type="pct"/>
          </w:tcPr>
          <w:p w14:paraId="7AB1388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1 (-)</w:t>
            </w:r>
          </w:p>
        </w:tc>
        <w:tc>
          <w:tcPr>
            <w:tcW w:w="471" w:type="pct"/>
          </w:tcPr>
          <w:p w14:paraId="7BD16E0C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</w:tcPr>
          <w:p w14:paraId="2C77C3C3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099DDDFE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14:paraId="085A1E1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</w:tcPr>
          <w:p w14:paraId="043FF58D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7" w:type="pct"/>
          </w:tcPr>
          <w:p w14:paraId="24BBDC5E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5601DA3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201C4DB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78DD222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5673AAAD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2E678265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</w:tcPr>
          <w:p w14:paraId="54022479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5DAB" w:rsidRPr="00B256FA" w14:paraId="0EB9AB66" w14:textId="77777777" w:rsidTr="00CA0D59">
        <w:tc>
          <w:tcPr>
            <w:tcW w:w="702" w:type="pct"/>
            <w:vMerge/>
          </w:tcPr>
          <w:p w14:paraId="75021601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</w:tcPr>
          <w:p w14:paraId="6C130B63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ol 2 (-)</w:t>
            </w:r>
          </w:p>
        </w:tc>
        <w:tc>
          <w:tcPr>
            <w:tcW w:w="471" w:type="pct"/>
          </w:tcPr>
          <w:p w14:paraId="31A8CBE1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</w:tcPr>
          <w:p w14:paraId="33A23468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70C1401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14:paraId="40C38E30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</w:tcPr>
          <w:p w14:paraId="2932A25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7" w:type="pct"/>
          </w:tcPr>
          <w:p w14:paraId="168A30A8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4E796317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21DB3CD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72B951D3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4A85106D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6DD3FA57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</w:tcPr>
          <w:p w14:paraId="7837C627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E5DAB" w:rsidRPr="00B256FA" w14:paraId="790C028B" w14:textId="77777777" w:rsidTr="00CA0D59">
        <w:tc>
          <w:tcPr>
            <w:tcW w:w="702" w:type="pct"/>
            <w:vMerge/>
          </w:tcPr>
          <w:p w14:paraId="03F12AD2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32" w:type="pct"/>
          </w:tcPr>
          <w:p w14:paraId="560467B2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256F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st (+/-)</w:t>
            </w:r>
          </w:p>
        </w:tc>
        <w:tc>
          <w:tcPr>
            <w:tcW w:w="471" w:type="pct"/>
          </w:tcPr>
          <w:p w14:paraId="020AF45B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7" w:type="pct"/>
          </w:tcPr>
          <w:p w14:paraId="794CEE9E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6" w:type="pct"/>
          </w:tcPr>
          <w:p w14:paraId="176B2002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72" w:type="pct"/>
          </w:tcPr>
          <w:p w14:paraId="03B7B9D5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58" w:type="pct"/>
          </w:tcPr>
          <w:p w14:paraId="3A60D055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7" w:type="pct"/>
          </w:tcPr>
          <w:p w14:paraId="2F25304F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40BB21F6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6612BD58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77F6D725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53A8A226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4" w:type="pct"/>
          </w:tcPr>
          <w:p w14:paraId="07616174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</w:tcPr>
          <w:p w14:paraId="3DE443DB" w14:textId="77777777" w:rsidR="000E5DAB" w:rsidRPr="00B256FA" w:rsidRDefault="000E5DAB" w:rsidP="00CA0D59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195E10A" w14:textId="77777777" w:rsidR="000E5DAB" w:rsidRPr="000E5DAB" w:rsidRDefault="000E5DAB" w:rsidP="000E5DAB">
      <w:pPr>
        <w:rPr>
          <w:lang w:val="en-GB"/>
        </w:rPr>
      </w:pPr>
    </w:p>
    <w:sectPr w:rsidR="000E5DAB" w:rsidRPr="000E5DAB" w:rsidSect="002871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A1190B" w14:textId="77777777" w:rsidR="00ED404F" w:rsidRDefault="00ED404F">
      <w:pPr>
        <w:spacing w:after="0" w:line="240" w:lineRule="auto"/>
      </w:pPr>
      <w:r>
        <w:separator/>
      </w:r>
    </w:p>
  </w:endnote>
  <w:endnote w:type="continuationSeparator" w:id="0">
    <w:p w14:paraId="7FE61445" w14:textId="77777777" w:rsidR="00ED404F" w:rsidRDefault="00ED4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74705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2AE90BD" w14:textId="77777777" w:rsidR="004F1FB2" w:rsidRPr="004B7856" w:rsidRDefault="0000000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B785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B785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B785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B7856"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4B785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DF397FF" w14:textId="77777777" w:rsidR="004F1FB2" w:rsidRDefault="004F1F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E93B26" w14:textId="77777777" w:rsidR="00ED404F" w:rsidRDefault="00ED404F">
      <w:pPr>
        <w:spacing w:after="0" w:line="240" w:lineRule="auto"/>
      </w:pPr>
      <w:r>
        <w:separator/>
      </w:r>
    </w:p>
  </w:footnote>
  <w:footnote w:type="continuationSeparator" w:id="0">
    <w:p w14:paraId="36185345" w14:textId="77777777" w:rsidR="00ED404F" w:rsidRDefault="00ED40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007F25"/>
    <w:multiLevelType w:val="hybridMultilevel"/>
    <w:tmpl w:val="CFDA993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95432"/>
    <w:multiLevelType w:val="hybridMultilevel"/>
    <w:tmpl w:val="79147226"/>
    <w:lvl w:ilvl="0" w:tplc="8056C0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03A1F"/>
    <w:multiLevelType w:val="hybridMultilevel"/>
    <w:tmpl w:val="167A8F70"/>
    <w:lvl w:ilvl="0" w:tplc="5962978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103C1A"/>
    <w:multiLevelType w:val="hybridMultilevel"/>
    <w:tmpl w:val="0A56E56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6C3A46"/>
    <w:multiLevelType w:val="hybridMultilevel"/>
    <w:tmpl w:val="0F881176"/>
    <w:lvl w:ilvl="0" w:tplc="255A3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068AD"/>
    <w:multiLevelType w:val="hybridMultilevel"/>
    <w:tmpl w:val="CFD49B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4391E"/>
    <w:multiLevelType w:val="hybridMultilevel"/>
    <w:tmpl w:val="36D60CFA"/>
    <w:lvl w:ilvl="0" w:tplc="45A0A018">
      <w:start w:val="1"/>
      <w:numFmt w:val="upperLetter"/>
      <w:lvlText w:val="%1)"/>
      <w:lvlJc w:val="left"/>
      <w:pPr>
        <w:ind w:left="1080" w:hanging="360"/>
      </w:pPr>
      <w:rPr>
        <w:rFonts w:hint="default"/>
        <w:b/>
        <w:bCs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9A0BCE"/>
    <w:multiLevelType w:val="hybridMultilevel"/>
    <w:tmpl w:val="D45A2ED0"/>
    <w:lvl w:ilvl="0" w:tplc="66EA916E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A249C4"/>
    <w:multiLevelType w:val="hybridMultilevel"/>
    <w:tmpl w:val="5AEEDE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789171">
    <w:abstractNumId w:val="4"/>
  </w:num>
  <w:num w:numId="2" w16cid:durableId="1267498776">
    <w:abstractNumId w:val="8"/>
  </w:num>
  <w:num w:numId="3" w16cid:durableId="504397593">
    <w:abstractNumId w:val="1"/>
  </w:num>
  <w:num w:numId="4" w16cid:durableId="2028631700">
    <w:abstractNumId w:val="0"/>
  </w:num>
  <w:num w:numId="5" w16cid:durableId="1631940551">
    <w:abstractNumId w:val="7"/>
  </w:num>
  <w:num w:numId="6" w16cid:durableId="1899240843">
    <w:abstractNumId w:val="2"/>
  </w:num>
  <w:num w:numId="7" w16cid:durableId="918254463">
    <w:abstractNumId w:val="5"/>
  </w:num>
  <w:num w:numId="8" w16cid:durableId="985400316">
    <w:abstractNumId w:val="3"/>
  </w:num>
  <w:num w:numId="9" w16cid:durableId="12352381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AB"/>
    <w:rsid w:val="000A6C8C"/>
    <w:rsid w:val="000E33CC"/>
    <w:rsid w:val="000E5DAB"/>
    <w:rsid w:val="001143A2"/>
    <w:rsid w:val="0012125E"/>
    <w:rsid w:val="0012387B"/>
    <w:rsid w:val="001529E3"/>
    <w:rsid w:val="00190CEB"/>
    <w:rsid w:val="00193E70"/>
    <w:rsid w:val="001A509E"/>
    <w:rsid w:val="001C4F72"/>
    <w:rsid w:val="00231CE6"/>
    <w:rsid w:val="00233DD0"/>
    <w:rsid w:val="002871EB"/>
    <w:rsid w:val="002F4F58"/>
    <w:rsid w:val="003930DB"/>
    <w:rsid w:val="0043448C"/>
    <w:rsid w:val="004B7856"/>
    <w:rsid w:val="004F1FB2"/>
    <w:rsid w:val="004F4F8E"/>
    <w:rsid w:val="00537DE6"/>
    <w:rsid w:val="00597649"/>
    <w:rsid w:val="005E27FA"/>
    <w:rsid w:val="005F23D3"/>
    <w:rsid w:val="006142A5"/>
    <w:rsid w:val="00616AF5"/>
    <w:rsid w:val="00661A56"/>
    <w:rsid w:val="006825AC"/>
    <w:rsid w:val="006861F4"/>
    <w:rsid w:val="006C4AAF"/>
    <w:rsid w:val="00712BA3"/>
    <w:rsid w:val="007607C0"/>
    <w:rsid w:val="007A68FB"/>
    <w:rsid w:val="007C3E36"/>
    <w:rsid w:val="007D689C"/>
    <w:rsid w:val="008143CA"/>
    <w:rsid w:val="00823E36"/>
    <w:rsid w:val="00854B2F"/>
    <w:rsid w:val="00893245"/>
    <w:rsid w:val="0091517D"/>
    <w:rsid w:val="009A32D7"/>
    <w:rsid w:val="00AE623B"/>
    <w:rsid w:val="00B256FA"/>
    <w:rsid w:val="00B264A5"/>
    <w:rsid w:val="00B41E94"/>
    <w:rsid w:val="00B4548C"/>
    <w:rsid w:val="00B62A8A"/>
    <w:rsid w:val="00B7557D"/>
    <w:rsid w:val="00C453DF"/>
    <w:rsid w:val="00CD78DA"/>
    <w:rsid w:val="00D81C8A"/>
    <w:rsid w:val="00D82035"/>
    <w:rsid w:val="00E259A5"/>
    <w:rsid w:val="00E76891"/>
    <w:rsid w:val="00ED404F"/>
    <w:rsid w:val="00EF21C8"/>
    <w:rsid w:val="00F14054"/>
    <w:rsid w:val="00F43ABC"/>
    <w:rsid w:val="00F53E15"/>
    <w:rsid w:val="00FC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046EDA"/>
  <w15:chartTrackingRefBased/>
  <w15:docId w15:val="{AA37A45F-685C-44A5-8031-625830EA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5DAB"/>
    <w:pPr>
      <w:ind w:left="720"/>
      <w:contextualSpacing/>
    </w:pPr>
    <w:rPr>
      <w:kern w:val="0"/>
      <w14:ligatures w14:val="none"/>
    </w:rPr>
  </w:style>
  <w:style w:type="paragraph" w:customStyle="1" w:styleId="Default">
    <w:name w:val="Default"/>
    <w:rsid w:val="000E5D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E5D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5DAB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E5DAB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7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7</cp:revision>
  <dcterms:created xsi:type="dcterms:W3CDTF">2023-10-12T14:54:00Z</dcterms:created>
  <dcterms:modified xsi:type="dcterms:W3CDTF">2024-05-14T07:58:00Z</dcterms:modified>
</cp:coreProperties>
</file>